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271" w:rsidRPr="000D11DC" w:rsidRDefault="006D24A6">
      <w:pPr>
        <w:rPr>
          <w:rFonts w:ascii="Times New Roman" w:hAnsi="Times New Roman" w:cs="Times New Roman"/>
          <w:b/>
        </w:rPr>
      </w:pPr>
      <w:r w:rsidRPr="000D11DC">
        <w:rPr>
          <w:rFonts w:ascii="Times New Roman" w:hAnsi="Times New Roman" w:cs="Times New Roman"/>
          <w:b/>
        </w:rPr>
        <w:t xml:space="preserve">Additional file 2: </w:t>
      </w:r>
    </w:p>
    <w:p w:rsidR="00DA6271" w:rsidRPr="000D11DC" w:rsidRDefault="006D24A6">
      <w:pPr>
        <w:rPr>
          <w:rFonts w:ascii="Times New Roman" w:hAnsi="Times New Roman" w:cs="Times New Roman"/>
        </w:rPr>
      </w:pPr>
      <w:bookmarkStart w:id="0" w:name="_GoBack"/>
      <w:bookmarkEnd w:id="0"/>
      <w:r w:rsidRPr="000D11DC">
        <w:rPr>
          <w:rFonts w:ascii="Times New Roman" w:hAnsi="Times New Roman" w:cs="Times New Roman"/>
        </w:rPr>
        <w:t xml:space="preserve">The temperature and humidity of </w:t>
      </w:r>
      <w:r w:rsidR="001C75AE">
        <w:rPr>
          <w:rFonts w:ascii="Times New Roman" w:hAnsi="Times New Roman" w:cs="Times New Roman"/>
        </w:rPr>
        <w:t xml:space="preserve">the </w:t>
      </w:r>
      <w:r w:rsidRPr="000D11DC">
        <w:rPr>
          <w:rFonts w:ascii="Times New Roman" w:hAnsi="Times New Roman" w:cs="Times New Roman"/>
        </w:rPr>
        <w:t>seven days.</w:t>
      </w:r>
    </w:p>
    <w:tbl>
      <w:tblPr>
        <w:tblStyle w:val="a3"/>
        <w:tblW w:w="8548" w:type="dxa"/>
        <w:tblLook w:val="04A0" w:firstRow="1" w:lastRow="0" w:firstColumn="1" w:lastColumn="0" w:noHBand="0" w:noVBand="1"/>
      </w:tblPr>
      <w:tblGrid>
        <w:gridCol w:w="1704"/>
        <w:gridCol w:w="1704"/>
        <w:gridCol w:w="1494"/>
        <w:gridCol w:w="236"/>
        <w:gridCol w:w="1705"/>
        <w:gridCol w:w="1705"/>
      </w:tblGrid>
      <w:tr w:rsidR="00C526D2" w:rsidRPr="000D11DC" w:rsidTr="00DA6271">
        <w:tc>
          <w:tcPr>
            <w:tcW w:w="1704" w:type="dxa"/>
            <w:vMerge w:val="restart"/>
            <w:tcBorders>
              <w:left w:val="nil"/>
              <w:right w:val="nil"/>
            </w:tcBorders>
          </w:tcPr>
          <w:p w:rsidR="00C526D2" w:rsidRPr="000D11DC" w:rsidRDefault="00C526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8" w:type="dxa"/>
            <w:gridSpan w:val="2"/>
            <w:tcBorders>
              <w:left w:val="nil"/>
              <w:right w:val="nil"/>
            </w:tcBorders>
          </w:tcPr>
          <w:p w:rsidR="00C526D2" w:rsidRPr="000D11DC" w:rsidRDefault="00C526D2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526D2" w:rsidRPr="000D11DC" w:rsidRDefault="00C526D2" w:rsidP="00C526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526D2" w:rsidRPr="000D11DC" w:rsidRDefault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W</w:t>
            </w:r>
            <w:r w:rsidR="00C526D2" w:rsidRPr="000D11DC">
              <w:rPr>
                <w:rFonts w:ascii="Times New Roman" w:hAnsi="Times New Roman" w:cs="Times New Roman"/>
              </w:rPr>
              <w:t>inter</w:t>
            </w:r>
          </w:p>
        </w:tc>
      </w:tr>
      <w:tr w:rsidR="00C526D2" w:rsidRPr="000D11DC" w:rsidTr="00DA6271">
        <w:tc>
          <w:tcPr>
            <w:tcW w:w="17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526D2" w:rsidRPr="000D11DC" w:rsidRDefault="00C526D2" w:rsidP="006D24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</w:tcPr>
          <w:p w:rsidR="00C526D2" w:rsidRPr="000D11DC" w:rsidRDefault="00C526D2" w:rsidP="006D24A6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Temperature (</w:t>
            </w:r>
            <w:r w:rsidRPr="000D11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en-US"/>
              </w:rPr>
              <w:t>℃</w:t>
            </w:r>
            <w:r w:rsidRPr="000D1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</w:tcPr>
          <w:p w:rsidR="00C526D2" w:rsidRPr="000D11DC" w:rsidRDefault="00C526D2" w:rsidP="006D24A6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Humidity (%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C526D2" w:rsidRPr="000D11DC" w:rsidRDefault="00C526D2" w:rsidP="00C526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:rsidR="00C526D2" w:rsidRPr="000D11DC" w:rsidRDefault="00C526D2" w:rsidP="006D24A6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Temperature (</w:t>
            </w:r>
            <w:r w:rsidRPr="000D11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en-US"/>
              </w:rPr>
              <w:t>℃</w:t>
            </w:r>
            <w:r w:rsidRPr="000D1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:rsidR="00C526D2" w:rsidRPr="000D11DC" w:rsidRDefault="00C526D2" w:rsidP="006D24A6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Humidity (%)</w:t>
            </w:r>
          </w:p>
        </w:tc>
      </w:tr>
      <w:tr w:rsidR="00DA6271" w:rsidRPr="000D11DC" w:rsidTr="00DA6271"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bookmarkStart w:id="1" w:name="_Hlk8424076"/>
            <w:r w:rsidRPr="000D11DC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53</w:t>
            </w:r>
          </w:p>
        </w:tc>
      </w:tr>
      <w:tr w:rsidR="00DA6271" w:rsidRPr="000D11DC" w:rsidTr="00DA627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72</w:t>
            </w:r>
          </w:p>
        </w:tc>
      </w:tr>
      <w:tr w:rsidR="00DA6271" w:rsidRPr="000D11DC" w:rsidTr="00DA627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77</w:t>
            </w:r>
          </w:p>
        </w:tc>
      </w:tr>
      <w:tr w:rsidR="00DA6271" w:rsidRPr="000D11DC" w:rsidTr="00DA627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87</w:t>
            </w:r>
          </w:p>
        </w:tc>
      </w:tr>
      <w:tr w:rsidR="00DA6271" w:rsidRPr="000D11DC" w:rsidTr="00DA627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95</w:t>
            </w:r>
          </w:p>
        </w:tc>
      </w:tr>
      <w:tr w:rsidR="00DA6271" w:rsidRPr="000D11DC" w:rsidTr="00DA627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89</w:t>
            </w:r>
          </w:p>
        </w:tc>
      </w:tr>
      <w:tr w:rsidR="00DA6271" w:rsidRPr="000D11DC" w:rsidTr="00DA6271"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DA6271" w:rsidRPr="000D11DC" w:rsidRDefault="00DA6271" w:rsidP="00DA6271">
            <w:pPr>
              <w:rPr>
                <w:rFonts w:ascii="Times New Roman" w:hAnsi="Times New Roman" w:cs="Times New Roman"/>
              </w:rPr>
            </w:pPr>
            <w:r w:rsidRPr="000D11DC">
              <w:rPr>
                <w:rFonts w:ascii="Times New Roman" w:hAnsi="Times New Roman" w:cs="Times New Roman"/>
              </w:rPr>
              <w:t>77</w:t>
            </w:r>
          </w:p>
        </w:tc>
      </w:tr>
      <w:bookmarkEnd w:id="1"/>
    </w:tbl>
    <w:p w:rsidR="006D24A6" w:rsidRPr="000D11DC" w:rsidRDefault="006D24A6">
      <w:pPr>
        <w:rPr>
          <w:rFonts w:ascii="Times New Roman" w:hAnsi="Times New Roman" w:cs="Times New Roman"/>
        </w:rPr>
      </w:pPr>
    </w:p>
    <w:sectPr w:rsidR="006D24A6" w:rsidRPr="000D1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28F9" w:rsidRDefault="000328F9" w:rsidP="001C75AE">
      <w:r>
        <w:separator/>
      </w:r>
    </w:p>
  </w:endnote>
  <w:endnote w:type="continuationSeparator" w:id="0">
    <w:p w:rsidR="000328F9" w:rsidRDefault="000328F9" w:rsidP="001C7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28F9" w:rsidRDefault="000328F9" w:rsidP="001C75AE">
      <w:r>
        <w:separator/>
      </w:r>
    </w:p>
  </w:footnote>
  <w:footnote w:type="continuationSeparator" w:id="0">
    <w:p w:rsidR="000328F9" w:rsidRDefault="000328F9" w:rsidP="001C7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4A6"/>
    <w:rsid w:val="000328F9"/>
    <w:rsid w:val="000D11DC"/>
    <w:rsid w:val="001C75AE"/>
    <w:rsid w:val="00395894"/>
    <w:rsid w:val="00442B70"/>
    <w:rsid w:val="004553C6"/>
    <w:rsid w:val="00630D2B"/>
    <w:rsid w:val="006D24A6"/>
    <w:rsid w:val="00966860"/>
    <w:rsid w:val="00C526D2"/>
    <w:rsid w:val="00DA6271"/>
    <w:rsid w:val="00DA6FF6"/>
    <w:rsid w:val="00FA07F1"/>
    <w:rsid w:val="00FD1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7F878"/>
  <w15:chartTrackingRefBased/>
  <w15:docId w15:val="{AE4E6C88-41FC-4F5E-9F8B-8728696EC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2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7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75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7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75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微软用户</cp:lastModifiedBy>
  <cp:revision>7</cp:revision>
  <dcterms:created xsi:type="dcterms:W3CDTF">2019-05-10T15:21:00Z</dcterms:created>
  <dcterms:modified xsi:type="dcterms:W3CDTF">2019-05-17T10:45:00Z</dcterms:modified>
</cp:coreProperties>
</file>